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4899" w:type="pct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410"/>
        <w:gridCol w:w="912"/>
        <w:gridCol w:w="1902"/>
        <w:gridCol w:w="2584"/>
      </w:tblGrid>
      <w:tr w:rsidR="00983528" w14:paraId="6C82979C" w14:textId="77777777" w:rsidTr="004C67C5">
        <w:trPr>
          <w:trHeight w:val="375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2979B" w14:textId="40B8A058" w:rsidR="00983528" w:rsidRPr="00464888" w:rsidRDefault="00564919" w:rsidP="0081489A">
            <w:pPr>
              <w:spacing w:line="480" w:lineRule="auto"/>
              <w:rPr>
                <w:color w:val="000000"/>
                <w:lang w:eastAsia="ja-JP"/>
              </w:rPr>
            </w:pPr>
            <w:r>
              <w:rPr>
                <w:rFonts w:hint="eastAsia"/>
                <w:color w:val="000000"/>
                <w:lang w:eastAsia="ja-JP"/>
              </w:rPr>
              <w:t xml:space="preserve">Supplementary </w:t>
            </w:r>
            <w:r w:rsidR="00983528" w:rsidRPr="00464888">
              <w:rPr>
                <w:color w:val="000000"/>
              </w:rPr>
              <w:t xml:space="preserve">Table </w:t>
            </w:r>
            <w:r>
              <w:rPr>
                <w:rFonts w:hint="eastAsia"/>
                <w:color w:val="000000"/>
                <w:lang w:eastAsia="ja-JP"/>
              </w:rPr>
              <w:t>1</w:t>
            </w:r>
            <w:r w:rsidR="00983528" w:rsidRPr="00464888">
              <w:rPr>
                <w:color w:val="000000"/>
              </w:rPr>
              <w:t xml:space="preserve">: Logistic </w:t>
            </w:r>
            <w:r w:rsidR="0081489A">
              <w:rPr>
                <w:color w:val="000000"/>
              </w:rPr>
              <w:t>r</w:t>
            </w:r>
            <w:r w:rsidR="00983528" w:rsidRPr="00464888">
              <w:rPr>
                <w:rFonts w:eastAsia="游ゴシック"/>
                <w:color w:val="000000"/>
              </w:rPr>
              <w:t xml:space="preserve">egression </w:t>
            </w:r>
            <w:r w:rsidR="0081489A">
              <w:rPr>
                <w:rFonts w:eastAsia="游ゴシック"/>
                <w:color w:val="000000"/>
              </w:rPr>
              <w:t>a</w:t>
            </w:r>
            <w:r w:rsidR="00983528" w:rsidRPr="00464888">
              <w:rPr>
                <w:rFonts w:eastAsia="游ゴシック"/>
                <w:color w:val="000000"/>
              </w:rPr>
              <w:t>nalysis</w:t>
            </w:r>
            <w:r w:rsidR="00983528" w:rsidRPr="00464888">
              <w:rPr>
                <w:color w:val="000000"/>
              </w:rPr>
              <w:t xml:space="preserve"> for the </w:t>
            </w:r>
            <w:r w:rsidR="0081489A">
              <w:rPr>
                <w:color w:val="000000"/>
              </w:rPr>
              <w:t>r</w:t>
            </w:r>
            <w:r w:rsidR="00983528" w:rsidRPr="00464888">
              <w:rPr>
                <w:rFonts w:eastAsia="游ゴシック"/>
                <w:color w:val="000000"/>
              </w:rPr>
              <w:t>isk</w:t>
            </w:r>
            <w:r w:rsidR="00983528" w:rsidRPr="00464888">
              <w:rPr>
                <w:color w:val="000000"/>
              </w:rPr>
              <w:t xml:space="preserve"> of </w:t>
            </w:r>
            <w:r w:rsidR="0081489A">
              <w:rPr>
                <w:color w:val="000000"/>
              </w:rPr>
              <w:t>c</w:t>
            </w:r>
            <w:r w:rsidR="00983528" w:rsidRPr="00464888">
              <w:rPr>
                <w:rFonts w:eastAsia="游ゴシック"/>
                <w:color w:val="000000"/>
              </w:rPr>
              <w:t>lozapine-</w:t>
            </w:r>
            <w:r w:rsidR="0081489A">
              <w:rPr>
                <w:rFonts w:eastAsia="游ゴシック"/>
                <w:color w:val="000000"/>
              </w:rPr>
              <w:t>i</w:t>
            </w:r>
            <w:r w:rsidR="00983528" w:rsidRPr="00464888">
              <w:rPr>
                <w:rFonts w:eastAsia="游ゴシック"/>
                <w:color w:val="000000"/>
              </w:rPr>
              <w:t xml:space="preserve">nduced </w:t>
            </w:r>
            <w:r w:rsidR="0081489A">
              <w:rPr>
                <w:rFonts w:eastAsia="游ゴシック"/>
                <w:color w:val="000000"/>
              </w:rPr>
              <w:t>e</w:t>
            </w:r>
            <w:r w:rsidR="00983528" w:rsidRPr="00464888">
              <w:rPr>
                <w:rFonts w:eastAsia="游ゴシック"/>
                <w:color w:val="000000"/>
              </w:rPr>
              <w:t>osinophilia</w:t>
            </w:r>
            <w:r>
              <w:rPr>
                <w:rFonts w:eastAsia="游ゴシック" w:hint="eastAsia"/>
                <w:color w:val="000000"/>
                <w:lang w:eastAsia="ja-JP"/>
              </w:rPr>
              <w:t xml:space="preserve"> </w:t>
            </w:r>
            <w:r w:rsidR="000A02C2">
              <w:rPr>
                <w:rFonts w:eastAsia="游ゴシック" w:hint="eastAsia"/>
                <w:color w:val="000000"/>
                <w:lang w:eastAsia="ja-JP"/>
              </w:rPr>
              <w:t>(</w:t>
            </w:r>
            <w:r w:rsidR="000A02C2" w:rsidRPr="000A02C2">
              <w:rPr>
                <w:rFonts w:eastAsia="游ゴシック"/>
                <w:color w:val="000000"/>
                <w:lang w:eastAsia="ja-JP"/>
              </w:rPr>
              <w:t xml:space="preserve">Sensitivity analysis for </w:t>
            </w:r>
            <w:r w:rsidR="0081489A">
              <w:rPr>
                <w:rFonts w:eastAsia="游ゴシック"/>
                <w:color w:val="000000"/>
                <w:lang w:eastAsia="ja-JP"/>
              </w:rPr>
              <w:t>b</w:t>
            </w:r>
            <w:r w:rsidR="00D56640">
              <w:rPr>
                <w:rFonts w:eastAsia="游ゴシック"/>
                <w:color w:val="000000"/>
                <w:lang w:eastAsia="ja-JP"/>
              </w:rPr>
              <w:t xml:space="preserve">eing </w:t>
            </w:r>
            <w:r w:rsidR="000A02C2" w:rsidRPr="000A02C2">
              <w:rPr>
                <w:rFonts w:eastAsia="游ゴシック"/>
                <w:color w:val="000000"/>
                <w:lang w:eastAsia="ja-JP"/>
              </w:rPr>
              <w:t>overweight</w:t>
            </w:r>
            <w:r w:rsidR="000A02C2">
              <w:rPr>
                <w:rFonts w:eastAsia="游ゴシック" w:hint="eastAsia"/>
                <w:color w:val="000000"/>
                <w:lang w:eastAsia="ja-JP"/>
              </w:rPr>
              <w:t>)</w:t>
            </w:r>
          </w:p>
        </w:tc>
      </w:tr>
      <w:tr w:rsidR="00983528" w14:paraId="6C8297A1" w14:textId="77777777" w:rsidTr="00362687">
        <w:trPr>
          <w:trHeight w:val="375"/>
        </w:trPr>
        <w:tc>
          <w:tcPr>
            <w:tcW w:w="30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2979D" w14:textId="77777777" w:rsidR="00983528" w:rsidRPr="00464888" w:rsidRDefault="00983528" w:rsidP="004C67C5">
            <w:pPr>
              <w:spacing w:line="480" w:lineRule="auto"/>
              <w:rPr>
                <w:color w:val="000000"/>
              </w:rPr>
            </w:pPr>
            <w:r w:rsidRPr="00464888">
              <w:rPr>
                <w:color w:val="000000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2979E" w14:textId="77777777" w:rsidR="00983528" w:rsidRPr="00464888" w:rsidRDefault="00983528" w:rsidP="004C67C5">
            <w:pPr>
              <w:spacing w:line="480" w:lineRule="auto"/>
              <w:jc w:val="center"/>
              <w:rPr>
                <w:color w:val="000000"/>
              </w:rPr>
            </w:pPr>
            <w:r w:rsidRPr="00464888">
              <w:rPr>
                <w:color w:val="000000"/>
              </w:rPr>
              <w:t>OR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2979F" w14:textId="77777777" w:rsidR="00983528" w:rsidRPr="00464888" w:rsidRDefault="00983528" w:rsidP="004C67C5">
            <w:pPr>
              <w:spacing w:line="480" w:lineRule="auto"/>
              <w:jc w:val="center"/>
              <w:rPr>
                <w:color w:val="000000"/>
              </w:rPr>
            </w:pPr>
            <w:r w:rsidRPr="00464888">
              <w:rPr>
                <w:color w:val="000000"/>
              </w:rPr>
              <w:t>95% CI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297A0" w14:textId="77777777" w:rsidR="00983528" w:rsidRPr="00464888" w:rsidRDefault="00983528" w:rsidP="004C67C5">
            <w:pPr>
              <w:spacing w:line="480" w:lineRule="auto"/>
              <w:jc w:val="center"/>
              <w:rPr>
                <w:color w:val="000000"/>
              </w:rPr>
            </w:pPr>
            <w:r w:rsidRPr="00464888">
              <w:rPr>
                <w:color w:val="000000"/>
              </w:rPr>
              <w:t>P</w:t>
            </w:r>
          </w:p>
        </w:tc>
      </w:tr>
      <w:tr w:rsidR="00983528" w14:paraId="6C8297A6" w14:textId="77777777" w:rsidTr="00362687">
        <w:trPr>
          <w:trHeight w:val="375"/>
        </w:trPr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97A2" w14:textId="77777777" w:rsidR="00983528" w:rsidRPr="00464888" w:rsidRDefault="00983528" w:rsidP="004C67C5">
            <w:pPr>
              <w:spacing w:line="480" w:lineRule="auto"/>
              <w:rPr>
                <w:color w:val="000000"/>
              </w:rPr>
            </w:pPr>
            <w:r w:rsidRPr="00464888">
              <w:rPr>
                <w:color w:val="000000"/>
              </w:rPr>
              <w:t>Inflammatory adverse events (non-</w:t>
            </w:r>
            <w:proofErr w:type="gramStart"/>
            <w:r w:rsidRPr="00464888">
              <w:rPr>
                <w:color w:val="000000"/>
              </w:rPr>
              <w:t>severe)</w:t>
            </w:r>
            <w:r w:rsidRPr="00464888">
              <w:rPr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97A3" w14:textId="07881ACB" w:rsidR="00983528" w:rsidRPr="00464888" w:rsidRDefault="00983528" w:rsidP="004C67C5">
            <w:pPr>
              <w:spacing w:line="480" w:lineRule="auto"/>
              <w:jc w:val="center"/>
              <w:rPr>
                <w:color w:val="000000"/>
                <w:lang w:eastAsia="ja-JP"/>
              </w:rPr>
            </w:pPr>
            <w:r w:rsidRPr="00464888">
              <w:rPr>
                <w:color w:val="000000"/>
              </w:rPr>
              <w:t>6.</w:t>
            </w:r>
            <w:r w:rsidR="00141E83">
              <w:rPr>
                <w:rFonts w:hint="eastAsia"/>
                <w:color w:val="000000"/>
                <w:lang w:eastAsia="ja-JP"/>
              </w:rPr>
              <w:t>4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97A4" w14:textId="2A02AAA6" w:rsidR="00983528" w:rsidRPr="00464888" w:rsidRDefault="00983528" w:rsidP="004C67C5">
            <w:pPr>
              <w:spacing w:line="480" w:lineRule="auto"/>
              <w:jc w:val="center"/>
              <w:rPr>
                <w:color w:val="000000"/>
                <w:lang w:eastAsia="ja-JP"/>
              </w:rPr>
            </w:pPr>
            <w:r w:rsidRPr="00464888">
              <w:rPr>
                <w:color w:val="000000"/>
              </w:rPr>
              <w:t>2.</w:t>
            </w:r>
            <w:r w:rsidR="00141E83">
              <w:rPr>
                <w:rFonts w:hint="eastAsia"/>
                <w:color w:val="000000"/>
                <w:lang w:eastAsia="ja-JP"/>
              </w:rPr>
              <w:t>94</w:t>
            </w:r>
            <w:r w:rsidRPr="00464888">
              <w:rPr>
                <w:color w:val="000000"/>
              </w:rPr>
              <w:t>–1</w:t>
            </w:r>
            <w:r w:rsidR="00141E83">
              <w:rPr>
                <w:rFonts w:hint="eastAsia"/>
                <w:color w:val="000000"/>
                <w:lang w:eastAsia="ja-JP"/>
              </w:rPr>
              <w:t>4.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97A5" w14:textId="77777777" w:rsidR="00983528" w:rsidRPr="00464888" w:rsidRDefault="00983528">
            <w:pPr>
              <w:spacing w:line="480" w:lineRule="auto"/>
              <w:jc w:val="center"/>
              <w:rPr>
                <w:color w:val="000000"/>
              </w:rPr>
            </w:pPr>
            <w:r w:rsidRPr="00464888">
              <w:rPr>
                <w:color w:val="000000"/>
              </w:rPr>
              <w:t>&lt; 0.001</w:t>
            </w:r>
          </w:p>
        </w:tc>
      </w:tr>
      <w:tr w:rsidR="00983528" w14:paraId="6C8297AB" w14:textId="77777777" w:rsidTr="00362687">
        <w:trPr>
          <w:trHeight w:val="375"/>
        </w:trPr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97A7" w14:textId="77777777" w:rsidR="00983528" w:rsidRPr="00464888" w:rsidRDefault="00983528" w:rsidP="004C67C5">
            <w:pPr>
              <w:spacing w:line="480" w:lineRule="auto"/>
              <w:rPr>
                <w:color w:val="000000"/>
              </w:rPr>
            </w:pPr>
            <w:r w:rsidRPr="00464888">
              <w:rPr>
                <w:color w:val="000000"/>
              </w:rPr>
              <w:t>Inflammatory adverse events (severe)</w:t>
            </w:r>
            <w:r w:rsidRPr="00464888">
              <w:rPr>
                <w:color w:val="000000"/>
                <w:vertAlign w:val="superscript"/>
              </w:rPr>
              <w:t>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97A8" w14:textId="02509FA5" w:rsidR="00983528" w:rsidRPr="00464888" w:rsidRDefault="00983528" w:rsidP="004C67C5">
            <w:pPr>
              <w:spacing w:line="480" w:lineRule="auto"/>
              <w:jc w:val="center"/>
              <w:rPr>
                <w:color w:val="000000"/>
                <w:lang w:eastAsia="ja-JP"/>
              </w:rPr>
            </w:pPr>
            <w:r w:rsidRPr="00464888">
              <w:rPr>
                <w:color w:val="000000"/>
              </w:rPr>
              <w:t>2</w:t>
            </w:r>
            <w:r w:rsidR="00141E83">
              <w:rPr>
                <w:rFonts w:hint="eastAsia"/>
                <w:color w:val="000000"/>
                <w:lang w:eastAsia="ja-JP"/>
              </w:rPr>
              <w:t>6.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97A9" w14:textId="3CBD0564" w:rsidR="00983528" w:rsidRPr="00464888" w:rsidRDefault="00983528" w:rsidP="004C67C5">
            <w:pPr>
              <w:spacing w:line="480" w:lineRule="auto"/>
              <w:jc w:val="center"/>
              <w:rPr>
                <w:color w:val="000000"/>
                <w:lang w:eastAsia="ja-JP"/>
              </w:rPr>
            </w:pPr>
            <w:r w:rsidRPr="00464888">
              <w:rPr>
                <w:color w:val="000000"/>
              </w:rPr>
              <w:t>6.</w:t>
            </w:r>
            <w:r w:rsidR="00141E83">
              <w:rPr>
                <w:rFonts w:hint="eastAsia"/>
                <w:color w:val="000000"/>
                <w:lang w:eastAsia="ja-JP"/>
              </w:rPr>
              <w:t>46</w:t>
            </w:r>
            <w:r w:rsidRPr="00464888">
              <w:rPr>
                <w:color w:val="000000"/>
              </w:rPr>
              <w:t>–</w:t>
            </w:r>
            <w:r w:rsidR="00141E83">
              <w:rPr>
                <w:rFonts w:hint="eastAsia"/>
                <w:color w:val="000000"/>
                <w:lang w:eastAsia="ja-JP"/>
              </w:rPr>
              <w:t>107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97AA" w14:textId="77777777" w:rsidR="00983528" w:rsidRPr="00464888" w:rsidRDefault="00983528" w:rsidP="004C67C5">
            <w:pPr>
              <w:spacing w:line="480" w:lineRule="auto"/>
              <w:jc w:val="center"/>
              <w:rPr>
                <w:color w:val="000000"/>
              </w:rPr>
            </w:pPr>
            <w:r w:rsidRPr="00464888">
              <w:rPr>
                <w:color w:val="000000"/>
              </w:rPr>
              <w:t>&lt; 0.001</w:t>
            </w:r>
          </w:p>
        </w:tc>
      </w:tr>
      <w:tr w:rsidR="00983528" w14:paraId="6C8297B0" w14:textId="77777777" w:rsidTr="00362687">
        <w:trPr>
          <w:trHeight w:val="375"/>
        </w:trPr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97AC" w14:textId="77777777" w:rsidR="00983528" w:rsidRPr="00464888" w:rsidRDefault="00983528" w:rsidP="004C67C5">
            <w:pPr>
              <w:spacing w:line="480" w:lineRule="auto"/>
              <w:rPr>
                <w:color w:val="000000"/>
              </w:rPr>
            </w:pPr>
            <w:r w:rsidRPr="00464888">
              <w:rPr>
                <w:color w:val="000000"/>
              </w:rPr>
              <w:t>Sex (male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97AD" w14:textId="6A9A8E25" w:rsidR="00983528" w:rsidRPr="00464888" w:rsidRDefault="00983528" w:rsidP="004C67C5">
            <w:pPr>
              <w:spacing w:line="480" w:lineRule="auto"/>
              <w:jc w:val="center"/>
              <w:rPr>
                <w:color w:val="000000"/>
                <w:lang w:eastAsia="ja-JP"/>
              </w:rPr>
            </w:pPr>
            <w:r w:rsidRPr="00464888">
              <w:rPr>
                <w:color w:val="000000"/>
              </w:rPr>
              <w:t>0.8</w:t>
            </w:r>
            <w:r w:rsidR="00A42242">
              <w:rPr>
                <w:rFonts w:hint="eastAsia"/>
                <w:color w:val="000000"/>
                <w:lang w:eastAsia="ja-JP"/>
              </w:rPr>
              <w:t>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97AE" w14:textId="327E259C" w:rsidR="00983528" w:rsidRPr="00464888" w:rsidRDefault="00983528" w:rsidP="004C67C5">
            <w:pPr>
              <w:spacing w:line="480" w:lineRule="auto"/>
              <w:jc w:val="center"/>
              <w:rPr>
                <w:color w:val="000000"/>
                <w:lang w:eastAsia="ja-JP"/>
              </w:rPr>
            </w:pPr>
            <w:r w:rsidRPr="00464888">
              <w:rPr>
                <w:color w:val="000000"/>
              </w:rPr>
              <w:t>0.</w:t>
            </w:r>
            <w:r w:rsidR="00A42242">
              <w:rPr>
                <w:rFonts w:hint="eastAsia"/>
                <w:color w:val="000000"/>
                <w:lang w:eastAsia="ja-JP"/>
              </w:rPr>
              <w:t>41</w:t>
            </w:r>
            <w:r w:rsidRPr="00464888">
              <w:rPr>
                <w:color w:val="000000"/>
              </w:rPr>
              <w:t>–1.</w:t>
            </w:r>
            <w:r w:rsidR="00A42242">
              <w:rPr>
                <w:rFonts w:hint="eastAsia"/>
                <w:color w:val="000000"/>
                <w:lang w:eastAsia="ja-JP"/>
              </w:rPr>
              <w:t>77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97AF" w14:textId="04C95564" w:rsidR="00983528" w:rsidRPr="00464888" w:rsidRDefault="00983528" w:rsidP="004C67C5">
            <w:pPr>
              <w:spacing w:line="480" w:lineRule="auto"/>
              <w:jc w:val="center"/>
              <w:rPr>
                <w:color w:val="000000"/>
                <w:lang w:eastAsia="ja-JP"/>
              </w:rPr>
            </w:pPr>
            <w:r w:rsidRPr="00464888">
              <w:rPr>
                <w:color w:val="000000"/>
              </w:rPr>
              <w:t>0.</w:t>
            </w:r>
            <w:r w:rsidR="00A42242">
              <w:rPr>
                <w:rFonts w:hint="eastAsia"/>
                <w:color w:val="000000"/>
                <w:lang w:eastAsia="ja-JP"/>
              </w:rPr>
              <w:t>71</w:t>
            </w:r>
          </w:p>
        </w:tc>
      </w:tr>
      <w:tr w:rsidR="00983528" w14:paraId="6C8297B5" w14:textId="77777777" w:rsidTr="00362687">
        <w:trPr>
          <w:trHeight w:val="375"/>
        </w:trPr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97B1" w14:textId="01BDE434" w:rsidR="00983528" w:rsidRPr="00464888" w:rsidRDefault="00983528" w:rsidP="004C67C5">
            <w:pPr>
              <w:spacing w:line="480" w:lineRule="auto"/>
              <w:rPr>
                <w:color w:val="000000"/>
                <w:lang w:eastAsia="ja-JP"/>
              </w:rPr>
            </w:pPr>
            <w:r w:rsidRPr="00464888">
              <w:rPr>
                <w:color w:val="000000"/>
              </w:rPr>
              <w:t>O</w:t>
            </w:r>
            <w:r w:rsidR="000A02C2">
              <w:rPr>
                <w:rFonts w:hint="eastAsia"/>
                <w:color w:val="000000"/>
                <w:lang w:eastAsia="ja-JP"/>
              </w:rPr>
              <w:t>verweight</w:t>
            </w:r>
            <w:r w:rsidR="00F74D32">
              <w:rPr>
                <w:rFonts w:hint="eastAsia"/>
                <w:color w:val="000000"/>
                <w:lang w:eastAsia="ja-JP"/>
              </w:rPr>
              <w:t xml:space="preserve"> (BMI &gt;25</w:t>
            </w:r>
            <w:r w:rsidR="00D56640">
              <w:rPr>
                <w:color w:val="000000"/>
                <w:lang w:eastAsia="ja-JP"/>
              </w:rPr>
              <w:t xml:space="preserve"> kg/m</w:t>
            </w:r>
            <w:r w:rsidR="00D56640" w:rsidRPr="00424032">
              <w:rPr>
                <w:color w:val="000000"/>
                <w:vertAlign w:val="superscript"/>
                <w:lang w:eastAsia="ja-JP"/>
              </w:rPr>
              <w:t>2</w:t>
            </w:r>
            <w:r w:rsidR="00F74D32">
              <w:rPr>
                <w:rFonts w:hint="eastAsia"/>
                <w:color w:val="000000"/>
                <w:lang w:eastAsia="ja-JP"/>
              </w:rPr>
              <w:t>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97B2" w14:textId="448B4AB4" w:rsidR="00983528" w:rsidRPr="00464888" w:rsidRDefault="00935421" w:rsidP="004C67C5">
            <w:pPr>
              <w:spacing w:line="480" w:lineRule="auto"/>
              <w:jc w:val="center"/>
              <w:rPr>
                <w:color w:val="000000"/>
                <w:lang w:eastAsia="ja-JP"/>
              </w:rPr>
            </w:pPr>
            <w:r>
              <w:rPr>
                <w:rFonts w:hint="eastAsia"/>
                <w:color w:val="000000"/>
                <w:lang w:eastAsia="ja-JP"/>
              </w:rPr>
              <w:t>0.9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97B3" w14:textId="1132D233" w:rsidR="00983528" w:rsidRPr="00464888" w:rsidRDefault="00983528" w:rsidP="004C67C5">
            <w:pPr>
              <w:spacing w:line="480" w:lineRule="auto"/>
              <w:jc w:val="center"/>
              <w:rPr>
                <w:color w:val="000000"/>
                <w:lang w:eastAsia="ja-JP"/>
              </w:rPr>
            </w:pPr>
            <w:r w:rsidRPr="00464888">
              <w:rPr>
                <w:color w:val="000000"/>
              </w:rPr>
              <w:t>0.</w:t>
            </w:r>
            <w:r w:rsidR="00935421">
              <w:rPr>
                <w:rFonts w:hint="eastAsia"/>
                <w:color w:val="000000"/>
                <w:lang w:eastAsia="ja-JP"/>
              </w:rPr>
              <w:t>43</w:t>
            </w:r>
            <w:r w:rsidRPr="00464888">
              <w:rPr>
                <w:color w:val="000000"/>
              </w:rPr>
              <w:t>–</w:t>
            </w:r>
            <w:r w:rsidR="00935421">
              <w:rPr>
                <w:rFonts w:hint="eastAsia"/>
                <w:color w:val="000000"/>
                <w:lang w:eastAsia="ja-JP"/>
              </w:rPr>
              <w:t>1.9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97B4" w14:textId="004A0AA7" w:rsidR="00983528" w:rsidRPr="00464888" w:rsidRDefault="00983528" w:rsidP="004C67C5">
            <w:pPr>
              <w:spacing w:line="480" w:lineRule="auto"/>
              <w:jc w:val="center"/>
              <w:rPr>
                <w:color w:val="000000"/>
                <w:lang w:eastAsia="ja-JP"/>
              </w:rPr>
            </w:pPr>
            <w:r w:rsidRPr="00464888">
              <w:rPr>
                <w:color w:val="000000"/>
              </w:rPr>
              <w:t>0.</w:t>
            </w:r>
            <w:r w:rsidR="00935421">
              <w:rPr>
                <w:rFonts w:hint="eastAsia"/>
                <w:color w:val="000000"/>
                <w:lang w:eastAsia="ja-JP"/>
              </w:rPr>
              <w:t>79</w:t>
            </w:r>
          </w:p>
        </w:tc>
      </w:tr>
      <w:tr w:rsidR="00983528" w14:paraId="6C8297BA" w14:textId="77777777" w:rsidTr="00362687">
        <w:trPr>
          <w:trHeight w:val="375"/>
        </w:trPr>
        <w:tc>
          <w:tcPr>
            <w:tcW w:w="30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297B6" w14:textId="6CE85ECD" w:rsidR="00983528" w:rsidRPr="00464888" w:rsidRDefault="00983528" w:rsidP="004C67C5">
            <w:pPr>
              <w:spacing w:line="480" w:lineRule="auto"/>
              <w:rPr>
                <w:color w:val="000000"/>
              </w:rPr>
            </w:pPr>
            <w:r w:rsidRPr="00464888">
              <w:rPr>
                <w:color w:val="000000"/>
              </w:rPr>
              <w:t>Concomitant valproate</w:t>
            </w:r>
            <w:r w:rsidR="00D56640">
              <w:rPr>
                <w:color w:val="000000"/>
              </w:rPr>
              <w:t xml:space="preserve"> use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297B7" w14:textId="5A4ADBA3" w:rsidR="00983528" w:rsidRPr="00464888" w:rsidRDefault="00983528" w:rsidP="004C67C5">
            <w:pPr>
              <w:spacing w:line="480" w:lineRule="auto"/>
              <w:jc w:val="center"/>
              <w:rPr>
                <w:color w:val="000000"/>
                <w:lang w:eastAsia="ja-JP"/>
              </w:rPr>
            </w:pPr>
            <w:r w:rsidRPr="00464888">
              <w:rPr>
                <w:color w:val="000000"/>
              </w:rPr>
              <w:t>0.</w:t>
            </w:r>
            <w:r w:rsidR="00F74D32">
              <w:rPr>
                <w:rFonts w:hint="eastAsia"/>
                <w:color w:val="000000"/>
                <w:lang w:eastAsia="ja-JP"/>
              </w:rPr>
              <w:t>70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297B8" w14:textId="001D3850" w:rsidR="00983528" w:rsidRPr="00464888" w:rsidRDefault="00983528" w:rsidP="004C67C5">
            <w:pPr>
              <w:spacing w:line="480" w:lineRule="auto"/>
              <w:jc w:val="center"/>
              <w:rPr>
                <w:color w:val="000000"/>
                <w:lang w:eastAsia="ja-JP"/>
              </w:rPr>
            </w:pPr>
            <w:r w:rsidRPr="00464888">
              <w:rPr>
                <w:color w:val="000000"/>
              </w:rPr>
              <w:t>0.2</w:t>
            </w:r>
            <w:r w:rsidR="00F74D32">
              <w:rPr>
                <w:rFonts w:hint="eastAsia"/>
                <w:color w:val="000000"/>
                <w:lang w:eastAsia="ja-JP"/>
              </w:rPr>
              <w:t>8</w:t>
            </w:r>
            <w:r w:rsidRPr="00464888">
              <w:rPr>
                <w:color w:val="000000"/>
              </w:rPr>
              <w:t>–1.</w:t>
            </w:r>
            <w:r w:rsidR="00F74D32">
              <w:rPr>
                <w:rFonts w:hint="eastAsia"/>
                <w:color w:val="000000"/>
                <w:lang w:eastAsia="ja-JP"/>
              </w:rPr>
              <w:t>77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297B9" w14:textId="4189DDCE" w:rsidR="00983528" w:rsidRPr="00464888" w:rsidRDefault="00983528" w:rsidP="004C67C5">
            <w:pPr>
              <w:spacing w:line="480" w:lineRule="auto"/>
              <w:jc w:val="center"/>
              <w:rPr>
                <w:color w:val="000000"/>
                <w:lang w:eastAsia="ja-JP"/>
              </w:rPr>
            </w:pPr>
            <w:r w:rsidRPr="00464888">
              <w:rPr>
                <w:color w:val="000000"/>
              </w:rPr>
              <w:t>0.</w:t>
            </w:r>
            <w:r w:rsidR="00F74D32">
              <w:rPr>
                <w:rFonts w:hint="eastAsia"/>
                <w:color w:val="000000"/>
                <w:lang w:eastAsia="ja-JP"/>
              </w:rPr>
              <w:t>45</w:t>
            </w:r>
          </w:p>
        </w:tc>
      </w:tr>
      <w:tr w:rsidR="00983528" w14:paraId="6C8297BE" w14:textId="77777777" w:rsidTr="00362687">
        <w:trPr>
          <w:trHeight w:val="375"/>
        </w:trPr>
        <w:tc>
          <w:tcPr>
            <w:tcW w:w="3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97BB" w14:textId="77777777" w:rsidR="00983528" w:rsidRPr="00464888" w:rsidRDefault="00983528" w:rsidP="004C67C5">
            <w:pPr>
              <w:spacing w:line="480" w:lineRule="auto"/>
              <w:rPr>
                <w:color w:val="000000"/>
              </w:rPr>
            </w:pPr>
            <w:r w:rsidRPr="00464888">
              <w:rPr>
                <w:color w:val="000000"/>
              </w:rPr>
              <w:t>a: The asymptomatic group is the reference</w:t>
            </w:r>
            <w:r w:rsidRPr="00464888">
              <w:rPr>
                <w:rFonts w:eastAsia="游ゴシック"/>
                <w:color w:val="000000"/>
              </w:rPr>
              <w:t xml:space="preserve"> category</w:t>
            </w:r>
            <w:r w:rsidRPr="00464888">
              <w:rPr>
                <w:color w:val="000000"/>
              </w:rPr>
              <w:t>.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97BC" w14:textId="77777777" w:rsidR="00983528" w:rsidRPr="00464888" w:rsidRDefault="00983528" w:rsidP="004C67C5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97BD" w14:textId="77777777" w:rsidR="00983528" w:rsidRPr="00464888" w:rsidRDefault="00983528" w:rsidP="004C67C5">
            <w:pPr>
              <w:spacing w:line="480" w:lineRule="auto"/>
              <w:jc w:val="center"/>
            </w:pPr>
          </w:p>
        </w:tc>
      </w:tr>
      <w:tr w:rsidR="00983528" w14:paraId="6C8297C3" w14:textId="77777777" w:rsidTr="00362687">
        <w:trPr>
          <w:trHeight w:val="375"/>
        </w:trPr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97BF" w14:textId="190175AF" w:rsidR="00983528" w:rsidRPr="00464888" w:rsidRDefault="00983528" w:rsidP="004C67C5">
            <w:pPr>
              <w:spacing w:line="480" w:lineRule="auto"/>
              <w:rPr>
                <w:color w:val="000000"/>
              </w:rPr>
            </w:pPr>
            <w:r w:rsidRPr="00464888">
              <w:rPr>
                <w:rFonts w:eastAsia="游ゴシック"/>
                <w:b/>
                <w:bCs/>
                <w:color w:val="000000"/>
              </w:rPr>
              <w:t>Abbreviations:</w:t>
            </w:r>
            <w:r w:rsidRPr="00464888">
              <w:rPr>
                <w:rFonts w:eastAsia="游ゴシック"/>
                <w:color w:val="000000"/>
              </w:rPr>
              <w:t xml:space="preserve"> </w:t>
            </w:r>
            <w:r w:rsidRPr="00464888">
              <w:rPr>
                <w:color w:val="000000"/>
              </w:rPr>
              <w:t xml:space="preserve">CI, confidence interval; </w:t>
            </w:r>
            <w:proofErr w:type="gramStart"/>
            <w:r w:rsidRPr="00464888">
              <w:rPr>
                <w:color w:val="000000"/>
              </w:rPr>
              <w:t>OR,</w:t>
            </w:r>
            <w:proofErr w:type="gramEnd"/>
            <w:r w:rsidRPr="00464888">
              <w:rPr>
                <w:color w:val="000000"/>
              </w:rPr>
              <w:t xml:space="preserve"> odds ratio</w:t>
            </w:r>
            <w:r w:rsidR="00D56640">
              <w:rPr>
                <w:color w:val="000000"/>
              </w:rPr>
              <w:t>; BMI, body ma</w:t>
            </w:r>
            <w:r w:rsidR="00D57FF9">
              <w:rPr>
                <w:rFonts w:hint="eastAsia"/>
                <w:color w:val="000000"/>
                <w:lang w:eastAsia="ja-JP"/>
              </w:rPr>
              <w:t>ss</w:t>
            </w:r>
            <w:r w:rsidR="00D56640">
              <w:rPr>
                <w:color w:val="000000"/>
              </w:rPr>
              <w:t xml:space="preserve"> index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97C0" w14:textId="77777777" w:rsidR="00983528" w:rsidRPr="00464888" w:rsidRDefault="00983528" w:rsidP="004C67C5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97C1" w14:textId="77777777" w:rsidR="00983528" w:rsidRPr="00464888" w:rsidRDefault="00983528" w:rsidP="004C67C5">
            <w:pPr>
              <w:spacing w:line="480" w:lineRule="auto"/>
              <w:jc w:val="center"/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97C2" w14:textId="77777777" w:rsidR="00983528" w:rsidRPr="00464888" w:rsidRDefault="00983528" w:rsidP="004C67C5">
            <w:pPr>
              <w:spacing w:line="480" w:lineRule="auto"/>
              <w:jc w:val="center"/>
            </w:pPr>
          </w:p>
        </w:tc>
      </w:tr>
    </w:tbl>
    <w:p w14:paraId="6C82983F" w14:textId="12E68CD6" w:rsidR="00F74D32" w:rsidRDefault="00F74D32" w:rsidP="00362687">
      <w:pPr>
        <w:spacing w:after="160" w:line="259" w:lineRule="auto"/>
        <w:rPr>
          <w:b/>
          <w:bCs/>
          <w:lang w:eastAsia="ja-JP"/>
        </w:rPr>
      </w:pPr>
    </w:p>
    <w:p w14:paraId="31B59754" w14:textId="77777777" w:rsidR="00F74D32" w:rsidRDefault="00F74D32">
      <w:pPr>
        <w:spacing w:after="160" w:line="259" w:lineRule="auto"/>
        <w:rPr>
          <w:b/>
          <w:bCs/>
          <w:lang w:eastAsia="ja-JP"/>
        </w:rPr>
      </w:pPr>
      <w:r>
        <w:rPr>
          <w:b/>
          <w:bCs/>
          <w:lang w:eastAsia="ja-JP"/>
        </w:rPr>
        <w:br w:type="page"/>
      </w:r>
    </w:p>
    <w:tbl>
      <w:tblPr>
        <w:tblW w:w="123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59"/>
        <w:gridCol w:w="1439"/>
        <w:gridCol w:w="746"/>
        <w:gridCol w:w="2056"/>
        <w:gridCol w:w="1840"/>
        <w:gridCol w:w="1840"/>
      </w:tblGrid>
      <w:tr w:rsidR="005F42CA" w:rsidRPr="005F42CA" w14:paraId="6DE83251" w14:textId="77777777" w:rsidTr="00AC624E">
        <w:trPr>
          <w:trHeight w:val="375"/>
        </w:trPr>
        <w:tc>
          <w:tcPr>
            <w:tcW w:w="87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40A80" w14:textId="0A73FFD6" w:rsidR="005F42CA" w:rsidRPr="005F42CA" w:rsidRDefault="005F42CA" w:rsidP="005F42CA">
            <w:pPr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5F42CA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lastRenderedPageBreak/>
              <w:t xml:space="preserve">Supplementary Table </w:t>
            </w:r>
            <w:r>
              <w:rPr>
                <w:rFonts w:eastAsia="游ゴシック" w:hint="eastAsia"/>
                <w:color w:val="000000"/>
                <w:sz w:val="22"/>
                <w:szCs w:val="22"/>
                <w:lang w:eastAsia="ja-JP" w:bidi="ar-SA"/>
              </w:rPr>
              <w:t>2</w:t>
            </w:r>
            <w:r w:rsidRPr="005F42CA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: Multivariate analysis for the first detection date of eosinophilia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3C2EA" w14:textId="77777777" w:rsidR="005F42CA" w:rsidRPr="005F42CA" w:rsidRDefault="005F42CA" w:rsidP="005F42CA">
            <w:pPr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5F42CA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972DC" w14:textId="77777777" w:rsidR="005F42CA" w:rsidRPr="005F42CA" w:rsidRDefault="005F42CA" w:rsidP="005F42CA">
            <w:pPr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5F42CA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　</w:t>
            </w:r>
          </w:p>
        </w:tc>
      </w:tr>
      <w:tr w:rsidR="005F42CA" w:rsidRPr="005F42CA" w14:paraId="39D7FC76" w14:textId="77777777" w:rsidTr="00AC624E">
        <w:trPr>
          <w:trHeight w:val="375"/>
        </w:trPr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F49CE" w14:textId="77777777" w:rsidR="005F42CA" w:rsidRPr="005F42CA" w:rsidRDefault="005F42CA" w:rsidP="005F42CA">
            <w:pPr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5F42CA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　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F51C2" w14:textId="77777777" w:rsidR="005F42CA" w:rsidRPr="005F42CA" w:rsidRDefault="005F42CA" w:rsidP="005F42CA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5F42CA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Estimate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044F0" w14:textId="77777777" w:rsidR="005F42CA" w:rsidRPr="005F42CA" w:rsidRDefault="005F42CA" w:rsidP="005F42CA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5F42CA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SE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16D47" w14:textId="6A3762C3" w:rsidR="005F42CA" w:rsidRPr="005F42CA" w:rsidRDefault="005F42CA" w:rsidP="005F42CA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5F42CA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95%</w:t>
            </w:r>
            <w:r w:rsidR="004758C6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 </w:t>
            </w:r>
            <w:r w:rsidRPr="005F42CA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CI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9F837" w14:textId="77777777" w:rsidR="005F42CA" w:rsidRPr="005F42CA" w:rsidRDefault="005F42CA" w:rsidP="005F42CA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5F42CA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40B07" w14:textId="77777777" w:rsidR="005F42CA" w:rsidRPr="005F42CA" w:rsidRDefault="005F42CA" w:rsidP="005F42CA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5F42CA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P</w:t>
            </w:r>
          </w:p>
        </w:tc>
      </w:tr>
      <w:tr w:rsidR="005F42CA" w:rsidRPr="005F42CA" w14:paraId="656008EA" w14:textId="77777777" w:rsidTr="00AC624E">
        <w:trPr>
          <w:trHeight w:val="375"/>
        </w:trPr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0A84" w14:textId="77777777" w:rsidR="005F42CA" w:rsidRPr="005F42CA" w:rsidRDefault="005F42CA" w:rsidP="005F42CA">
            <w:pPr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5F42CA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Inflammatory adverse events (non-</w:t>
            </w:r>
            <w:proofErr w:type="gramStart"/>
            <w:r w:rsidRPr="005F42CA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severe)</w:t>
            </w:r>
            <w:r w:rsidRPr="005F42CA">
              <w:rPr>
                <w:rFonts w:eastAsia="游ゴシック"/>
                <w:color w:val="000000"/>
                <w:sz w:val="22"/>
                <w:szCs w:val="22"/>
                <w:vertAlign w:val="superscript"/>
                <w:lang w:eastAsia="ja-JP" w:bidi="ar-SA"/>
              </w:rPr>
              <w:t>a</w:t>
            </w:r>
            <w:proofErr w:type="gram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4703" w14:textId="77777777" w:rsidR="005F42CA" w:rsidRPr="005F42CA" w:rsidRDefault="005F42CA" w:rsidP="005F42CA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5F42CA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-5.2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2EDC" w14:textId="77777777" w:rsidR="005F42CA" w:rsidRPr="005F42CA" w:rsidRDefault="005F42CA" w:rsidP="005F42CA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5F42CA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3.5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6F8F" w14:textId="77777777" w:rsidR="005F42CA" w:rsidRPr="005F42CA" w:rsidRDefault="005F42CA" w:rsidP="005F42CA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5F42CA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-12.3 to 1.8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9F48" w14:textId="77777777" w:rsidR="005F42CA" w:rsidRPr="005F42CA" w:rsidRDefault="005F42CA" w:rsidP="005F42CA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5F42CA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-1.4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814B" w14:textId="77777777" w:rsidR="005F42CA" w:rsidRPr="005F42CA" w:rsidRDefault="005F42CA" w:rsidP="005F42CA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5F42CA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0.15</w:t>
            </w:r>
          </w:p>
        </w:tc>
      </w:tr>
      <w:tr w:rsidR="005F42CA" w:rsidRPr="005F42CA" w14:paraId="5B27C5D5" w14:textId="77777777" w:rsidTr="00AC624E">
        <w:trPr>
          <w:trHeight w:val="375"/>
        </w:trPr>
        <w:tc>
          <w:tcPr>
            <w:tcW w:w="44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42DDB6" w14:textId="77777777" w:rsidR="005F42CA" w:rsidRPr="005F42CA" w:rsidRDefault="005F42CA" w:rsidP="005F42CA">
            <w:pPr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5F42CA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Inflammatory adverse events (severe)</w:t>
            </w:r>
            <w:r w:rsidRPr="005F42CA">
              <w:rPr>
                <w:rFonts w:eastAsia="游ゴシック"/>
                <w:color w:val="000000"/>
                <w:sz w:val="22"/>
                <w:szCs w:val="22"/>
                <w:vertAlign w:val="superscript"/>
                <w:lang w:eastAsia="ja-JP" w:bidi="ar-SA"/>
              </w:rPr>
              <w:t>a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406DC1" w14:textId="77777777" w:rsidR="005F42CA" w:rsidRPr="005F42CA" w:rsidRDefault="005F42CA" w:rsidP="005F42CA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5F42CA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-10.8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BF4867" w14:textId="77777777" w:rsidR="005F42CA" w:rsidRPr="005F42CA" w:rsidRDefault="005F42CA" w:rsidP="005F42CA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5F42CA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4.58</w:t>
            </w:r>
          </w:p>
        </w:tc>
        <w:tc>
          <w:tcPr>
            <w:tcW w:w="2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494F3D" w14:textId="77777777" w:rsidR="005F42CA" w:rsidRPr="005F42CA" w:rsidRDefault="005F42CA" w:rsidP="005F42CA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5F42CA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-20.0 to -1.53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71BD5D" w14:textId="77777777" w:rsidR="005F42CA" w:rsidRPr="005F42CA" w:rsidRDefault="005F42CA" w:rsidP="005F42CA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5F42CA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-2.35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7A6956" w14:textId="77777777" w:rsidR="005F42CA" w:rsidRPr="005F42CA" w:rsidRDefault="005F42CA" w:rsidP="005F42CA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5F42CA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0.023</w:t>
            </w:r>
          </w:p>
        </w:tc>
      </w:tr>
      <w:tr w:rsidR="005F42CA" w:rsidRPr="005F42CA" w14:paraId="00648C1F" w14:textId="77777777" w:rsidTr="00AC624E">
        <w:trPr>
          <w:trHeight w:val="375"/>
        </w:trPr>
        <w:tc>
          <w:tcPr>
            <w:tcW w:w="44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620F" w14:textId="03186795" w:rsidR="005F42CA" w:rsidRPr="005F42CA" w:rsidRDefault="005F42CA" w:rsidP="005F42CA">
            <w:pPr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5F42CA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Titration (</w:t>
            </w:r>
            <w:r w:rsidR="009A74D4">
              <w:rPr>
                <w:rFonts w:eastAsia="游ゴシック" w:hint="eastAsia"/>
                <w:color w:val="000000"/>
                <w:sz w:val="22"/>
                <w:szCs w:val="22"/>
                <w:lang w:eastAsia="ja-JP" w:bidi="ar-SA"/>
              </w:rPr>
              <w:t>f</w:t>
            </w:r>
            <w:r w:rsidRPr="005F42CA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aster)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9F96" w14:textId="77777777" w:rsidR="005F42CA" w:rsidRPr="005F42CA" w:rsidRDefault="005F42CA" w:rsidP="005F42CA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5F42CA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0.27 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F191" w14:textId="77777777" w:rsidR="005F42CA" w:rsidRPr="005F42CA" w:rsidRDefault="005F42CA" w:rsidP="005F42CA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5F42CA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3.37</w:t>
            </w:r>
          </w:p>
        </w:tc>
        <w:tc>
          <w:tcPr>
            <w:tcW w:w="2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2ABC" w14:textId="77777777" w:rsidR="005F42CA" w:rsidRPr="005F42CA" w:rsidRDefault="005F42CA" w:rsidP="005F42CA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5F42CA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-6.52 to 7.07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26B7" w14:textId="77777777" w:rsidR="005F42CA" w:rsidRPr="005F42CA" w:rsidRDefault="005F42CA" w:rsidP="005F42CA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5F42CA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0.082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3210" w14:textId="77777777" w:rsidR="005F42CA" w:rsidRPr="005F42CA" w:rsidRDefault="005F42CA" w:rsidP="005F42CA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5F42CA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0.93</w:t>
            </w:r>
          </w:p>
        </w:tc>
      </w:tr>
      <w:tr w:rsidR="005F42CA" w:rsidRPr="005F42CA" w14:paraId="4A196065" w14:textId="77777777" w:rsidTr="00AC624E">
        <w:trPr>
          <w:trHeight w:val="375"/>
        </w:trPr>
        <w:tc>
          <w:tcPr>
            <w:tcW w:w="44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6041DA" w14:textId="7BD290C4" w:rsidR="005F42CA" w:rsidRPr="005F42CA" w:rsidRDefault="005F42CA" w:rsidP="005F42CA">
            <w:pPr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5F42CA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Concomitant </w:t>
            </w:r>
            <w:r w:rsidR="00424032">
              <w:rPr>
                <w:rFonts w:eastAsia="游ゴシック" w:hint="eastAsia"/>
                <w:color w:val="000000"/>
                <w:sz w:val="22"/>
                <w:szCs w:val="22"/>
                <w:lang w:eastAsia="ja-JP" w:bidi="ar-SA"/>
              </w:rPr>
              <w:t>v</w:t>
            </w:r>
            <w:r w:rsidRPr="005F42CA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alproate</w:t>
            </w:r>
            <w:r w:rsidR="004758C6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 </w:t>
            </w:r>
            <w:r w:rsidR="00424032">
              <w:rPr>
                <w:rFonts w:eastAsia="游ゴシック" w:hint="eastAsia"/>
                <w:color w:val="000000"/>
                <w:sz w:val="22"/>
                <w:szCs w:val="22"/>
                <w:lang w:eastAsia="ja-JP" w:bidi="ar-SA"/>
              </w:rPr>
              <w:t>u</w:t>
            </w:r>
            <w:r w:rsidR="004758C6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se</w:t>
            </w:r>
          </w:p>
        </w:tc>
        <w:tc>
          <w:tcPr>
            <w:tcW w:w="14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CB11B5" w14:textId="77777777" w:rsidR="005F42CA" w:rsidRPr="005F42CA" w:rsidRDefault="005F42CA" w:rsidP="005F42CA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5F42CA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2.25</w:t>
            </w:r>
          </w:p>
        </w:tc>
        <w:tc>
          <w:tcPr>
            <w:tcW w:w="7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72EF86" w14:textId="77777777" w:rsidR="005F42CA" w:rsidRPr="005F42CA" w:rsidRDefault="005F42CA" w:rsidP="005F42CA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5F42CA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3.51</w:t>
            </w:r>
          </w:p>
        </w:tc>
        <w:tc>
          <w:tcPr>
            <w:tcW w:w="20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5BA5F1" w14:textId="77777777" w:rsidR="005F42CA" w:rsidRPr="005F42CA" w:rsidRDefault="005F42CA" w:rsidP="005F42CA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5F42CA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-4.83 to 9.34</w:t>
            </w: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FA0C94" w14:textId="77777777" w:rsidR="005F42CA" w:rsidRPr="005F42CA" w:rsidRDefault="005F42CA" w:rsidP="005F42CA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5F42CA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0.64</w:t>
            </w: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C177AF" w14:textId="77777777" w:rsidR="005F42CA" w:rsidRPr="005F42CA" w:rsidRDefault="005F42CA" w:rsidP="005F42CA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5F42CA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0.52</w:t>
            </w:r>
          </w:p>
        </w:tc>
      </w:tr>
      <w:tr w:rsidR="005F42CA" w:rsidRPr="005F42CA" w14:paraId="1087F5D2" w14:textId="77777777" w:rsidTr="00AC624E">
        <w:trPr>
          <w:trHeight w:val="375"/>
        </w:trPr>
        <w:tc>
          <w:tcPr>
            <w:tcW w:w="5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EB24" w14:textId="77777777" w:rsidR="005F42CA" w:rsidRPr="005F42CA" w:rsidRDefault="005F42CA" w:rsidP="005F42CA">
            <w:pPr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5F42CA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CI, confidence interval; SE, standard error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A5DD" w14:textId="77777777" w:rsidR="005F42CA" w:rsidRPr="005F42CA" w:rsidRDefault="005F42CA" w:rsidP="005F42CA">
            <w:pPr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C456" w14:textId="77777777" w:rsidR="005F42CA" w:rsidRPr="005F42CA" w:rsidRDefault="005F42CA" w:rsidP="005F42CA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E1CB" w14:textId="77777777" w:rsidR="005F42CA" w:rsidRPr="005F42CA" w:rsidRDefault="005F42CA" w:rsidP="005F42CA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1EAF" w14:textId="77777777" w:rsidR="005F42CA" w:rsidRPr="005F42CA" w:rsidRDefault="005F42CA" w:rsidP="005F42CA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  <w:tr w:rsidR="005F42CA" w:rsidRPr="005F42CA" w14:paraId="3BEE7C2F" w14:textId="77777777" w:rsidTr="00AC624E">
        <w:trPr>
          <w:trHeight w:val="375"/>
        </w:trPr>
        <w:tc>
          <w:tcPr>
            <w:tcW w:w="5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E2F63" w14:textId="77777777" w:rsidR="005F42CA" w:rsidRPr="005F42CA" w:rsidRDefault="005F42CA" w:rsidP="005F42CA">
            <w:pPr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proofErr w:type="spellStart"/>
            <w:r w:rsidRPr="005F42CA">
              <w:rPr>
                <w:rFonts w:eastAsia="游ゴシック"/>
                <w:color w:val="000000"/>
                <w:sz w:val="22"/>
                <w:szCs w:val="22"/>
                <w:vertAlign w:val="superscript"/>
                <w:lang w:eastAsia="ja-JP" w:bidi="ar-SA"/>
              </w:rPr>
              <w:t>a</w:t>
            </w:r>
            <w:proofErr w:type="spellEnd"/>
            <w:r w:rsidRPr="005F42CA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 </w:t>
            </w:r>
            <w:proofErr w:type="gramStart"/>
            <w:r w:rsidRPr="005F42CA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The</w:t>
            </w:r>
            <w:proofErr w:type="gramEnd"/>
            <w:r w:rsidRPr="005F42CA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 asymptomatic group is the reference.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CC85A" w14:textId="77777777" w:rsidR="005F42CA" w:rsidRPr="005F42CA" w:rsidRDefault="005F42CA" w:rsidP="005F42CA">
            <w:pPr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EE0F0" w14:textId="77777777" w:rsidR="005F42CA" w:rsidRPr="005F42CA" w:rsidRDefault="005F42CA" w:rsidP="005F42CA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83286" w14:textId="77777777" w:rsidR="005F42CA" w:rsidRPr="005F42CA" w:rsidRDefault="005F42CA" w:rsidP="005F42CA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728A0" w14:textId="77777777" w:rsidR="005F42CA" w:rsidRPr="005F42CA" w:rsidRDefault="005F42CA" w:rsidP="005F42CA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</w:tbl>
    <w:p w14:paraId="2556ED9E" w14:textId="3936DE71" w:rsidR="005F42CA" w:rsidRDefault="005F42CA" w:rsidP="00362687">
      <w:pPr>
        <w:spacing w:after="160" w:line="259" w:lineRule="auto"/>
        <w:rPr>
          <w:b/>
          <w:bCs/>
          <w:lang w:eastAsia="ja-JP"/>
        </w:rPr>
      </w:pPr>
    </w:p>
    <w:p w14:paraId="090075C9" w14:textId="77777777" w:rsidR="005F42CA" w:rsidRDefault="005F42CA">
      <w:pPr>
        <w:spacing w:after="160" w:line="259" w:lineRule="auto"/>
        <w:rPr>
          <w:b/>
          <w:bCs/>
          <w:lang w:eastAsia="ja-JP"/>
        </w:rPr>
      </w:pPr>
      <w:r>
        <w:rPr>
          <w:b/>
          <w:bCs/>
          <w:lang w:eastAsia="ja-JP"/>
        </w:rPr>
        <w:br w:type="page"/>
      </w:r>
    </w:p>
    <w:tbl>
      <w:tblPr>
        <w:tblW w:w="123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59"/>
        <w:gridCol w:w="1439"/>
        <w:gridCol w:w="746"/>
        <w:gridCol w:w="2057"/>
        <w:gridCol w:w="1840"/>
        <w:gridCol w:w="1840"/>
      </w:tblGrid>
      <w:tr w:rsidR="00785342" w:rsidRPr="00785342" w14:paraId="29C11552" w14:textId="77777777" w:rsidTr="00AC624E">
        <w:trPr>
          <w:trHeight w:val="375"/>
        </w:trPr>
        <w:tc>
          <w:tcPr>
            <w:tcW w:w="870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E2DFC" w14:textId="2DC41175" w:rsidR="00785342" w:rsidRPr="00785342" w:rsidRDefault="00785342" w:rsidP="00785342">
            <w:pPr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785342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lastRenderedPageBreak/>
              <w:t xml:space="preserve">Supplementary Table </w:t>
            </w:r>
            <w:r>
              <w:rPr>
                <w:rFonts w:eastAsia="游ゴシック" w:hint="eastAsia"/>
                <w:color w:val="000000"/>
                <w:sz w:val="22"/>
                <w:szCs w:val="22"/>
                <w:lang w:eastAsia="ja-JP" w:bidi="ar-SA"/>
              </w:rPr>
              <w:t>3</w:t>
            </w:r>
            <w:r w:rsidRPr="00785342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: Multivariate analysis for the date of peak eosinophil coun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6EA3F" w14:textId="77777777" w:rsidR="00785342" w:rsidRPr="00785342" w:rsidRDefault="00785342" w:rsidP="00785342">
            <w:pPr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785342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55A97" w14:textId="77777777" w:rsidR="00785342" w:rsidRPr="00785342" w:rsidRDefault="00785342" w:rsidP="00785342">
            <w:pPr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785342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　</w:t>
            </w:r>
          </w:p>
        </w:tc>
      </w:tr>
      <w:tr w:rsidR="00785342" w:rsidRPr="00785342" w14:paraId="4A1CBD3D" w14:textId="77777777" w:rsidTr="00AC624E">
        <w:trPr>
          <w:trHeight w:val="375"/>
        </w:trPr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BA2AF" w14:textId="77777777" w:rsidR="00785342" w:rsidRPr="00785342" w:rsidRDefault="00785342" w:rsidP="00785342">
            <w:pPr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785342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　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D00BF" w14:textId="77777777" w:rsidR="00785342" w:rsidRPr="00785342" w:rsidRDefault="00785342" w:rsidP="0078534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785342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Estimate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26BE4" w14:textId="77777777" w:rsidR="00785342" w:rsidRPr="00785342" w:rsidRDefault="00785342" w:rsidP="0078534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785342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SE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1CEC2" w14:textId="77777777" w:rsidR="00785342" w:rsidRPr="00785342" w:rsidRDefault="00785342" w:rsidP="0078534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785342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95%CI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5ECE0" w14:textId="77777777" w:rsidR="00785342" w:rsidRPr="00785342" w:rsidRDefault="00785342" w:rsidP="0078534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785342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D25B7" w14:textId="77777777" w:rsidR="00785342" w:rsidRPr="00785342" w:rsidRDefault="00785342" w:rsidP="0078534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785342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P</w:t>
            </w:r>
          </w:p>
        </w:tc>
      </w:tr>
      <w:tr w:rsidR="00785342" w:rsidRPr="00785342" w14:paraId="3FB6C1EE" w14:textId="77777777" w:rsidTr="00AC624E">
        <w:trPr>
          <w:trHeight w:val="375"/>
        </w:trPr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AC3E" w14:textId="77777777" w:rsidR="00785342" w:rsidRPr="00785342" w:rsidRDefault="00785342" w:rsidP="00785342">
            <w:pPr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785342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Inflammatory adverse events (non-</w:t>
            </w:r>
            <w:proofErr w:type="gramStart"/>
            <w:r w:rsidRPr="00785342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severe)</w:t>
            </w:r>
            <w:r w:rsidRPr="00785342">
              <w:rPr>
                <w:rFonts w:eastAsia="游ゴシック"/>
                <w:color w:val="000000"/>
                <w:sz w:val="22"/>
                <w:szCs w:val="22"/>
                <w:vertAlign w:val="superscript"/>
                <w:lang w:eastAsia="ja-JP" w:bidi="ar-SA"/>
              </w:rPr>
              <w:t>a</w:t>
            </w:r>
            <w:proofErr w:type="gram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B39F" w14:textId="77777777" w:rsidR="00785342" w:rsidRPr="00785342" w:rsidRDefault="00785342" w:rsidP="0078534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785342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-8.9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A039" w14:textId="77777777" w:rsidR="00785342" w:rsidRPr="00785342" w:rsidRDefault="00785342" w:rsidP="0078534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785342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4.1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6CCA" w14:textId="77777777" w:rsidR="00785342" w:rsidRPr="00785342" w:rsidRDefault="00785342" w:rsidP="0078534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785342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-17.3 to -0.6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8987" w14:textId="77777777" w:rsidR="00785342" w:rsidRPr="00785342" w:rsidRDefault="00785342" w:rsidP="0078534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785342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-2.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DB88" w14:textId="77777777" w:rsidR="00785342" w:rsidRPr="00785342" w:rsidRDefault="00785342" w:rsidP="0078534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785342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0.035</w:t>
            </w:r>
          </w:p>
        </w:tc>
      </w:tr>
      <w:tr w:rsidR="00785342" w:rsidRPr="00785342" w14:paraId="270C3B1C" w14:textId="77777777" w:rsidTr="00AC624E">
        <w:trPr>
          <w:trHeight w:val="375"/>
        </w:trPr>
        <w:tc>
          <w:tcPr>
            <w:tcW w:w="44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3A92E9" w14:textId="77777777" w:rsidR="00785342" w:rsidRPr="00785342" w:rsidRDefault="00785342" w:rsidP="00785342">
            <w:pPr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785342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Inflammatory adverse events (severe)</w:t>
            </w:r>
            <w:r w:rsidRPr="00785342">
              <w:rPr>
                <w:rFonts w:eastAsia="游ゴシック"/>
                <w:color w:val="000000"/>
                <w:sz w:val="22"/>
                <w:szCs w:val="22"/>
                <w:vertAlign w:val="superscript"/>
                <w:lang w:eastAsia="ja-JP" w:bidi="ar-SA"/>
              </w:rPr>
              <w:t>a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22F17A" w14:textId="77777777" w:rsidR="00785342" w:rsidRPr="00785342" w:rsidRDefault="00785342" w:rsidP="0078534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785342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-12.5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96A053" w14:textId="77777777" w:rsidR="00785342" w:rsidRPr="00785342" w:rsidRDefault="00785342" w:rsidP="0078534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785342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5.36</w:t>
            </w:r>
          </w:p>
        </w:tc>
        <w:tc>
          <w:tcPr>
            <w:tcW w:w="2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91632D" w14:textId="77777777" w:rsidR="00785342" w:rsidRPr="00785342" w:rsidRDefault="00785342" w:rsidP="0078534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785342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-23.3 to -1.67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9672B7" w14:textId="77777777" w:rsidR="00785342" w:rsidRPr="00785342" w:rsidRDefault="00785342" w:rsidP="0078534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785342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-2.33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BBA741" w14:textId="77777777" w:rsidR="00785342" w:rsidRPr="00785342" w:rsidRDefault="00785342" w:rsidP="0078534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785342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0.025</w:t>
            </w:r>
          </w:p>
        </w:tc>
      </w:tr>
      <w:tr w:rsidR="00785342" w:rsidRPr="00785342" w14:paraId="68733A88" w14:textId="77777777" w:rsidTr="00AC624E">
        <w:trPr>
          <w:trHeight w:val="375"/>
        </w:trPr>
        <w:tc>
          <w:tcPr>
            <w:tcW w:w="44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7A7D" w14:textId="77777777" w:rsidR="00785342" w:rsidRPr="00785342" w:rsidRDefault="00785342" w:rsidP="00785342">
            <w:pPr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785342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Titration (faster)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D4AB" w14:textId="77777777" w:rsidR="00785342" w:rsidRPr="00785342" w:rsidRDefault="00785342" w:rsidP="0078534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785342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-0.88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73FF" w14:textId="77777777" w:rsidR="00785342" w:rsidRPr="00785342" w:rsidRDefault="00785342" w:rsidP="0078534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785342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3.94</w:t>
            </w:r>
          </w:p>
        </w:tc>
        <w:tc>
          <w:tcPr>
            <w:tcW w:w="2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C93D" w14:textId="77777777" w:rsidR="00785342" w:rsidRPr="00785342" w:rsidRDefault="00785342" w:rsidP="0078534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785342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-8.83 to 7.07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0D90" w14:textId="77777777" w:rsidR="00785342" w:rsidRPr="00785342" w:rsidRDefault="00785342" w:rsidP="0078534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785342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-0.22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3670" w14:textId="77777777" w:rsidR="00785342" w:rsidRPr="00785342" w:rsidRDefault="00785342" w:rsidP="0078534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785342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0.82</w:t>
            </w:r>
          </w:p>
        </w:tc>
      </w:tr>
      <w:tr w:rsidR="00785342" w:rsidRPr="00785342" w14:paraId="69E817A1" w14:textId="77777777" w:rsidTr="00AC624E">
        <w:trPr>
          <w:trHeight w:val="375"/>
        </w:trPr>
        <w:tc>
          <w:tcPr>
            <w:tcW w:w="44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995710" w14:textId="1F6CFB53" w:rsidR="00785342" w:rsidRPr="00785342" w:rsidRDefault="00785342" w:rsidP="00785342">
            <w:pPr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785342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Concomitant valproate</w:t>
            </w:r>
            <w:r w:rsidR="004758C6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 use</w:t>
            </w:r>
          </w:p>
        </w:tc>
        <w:tc>
          <w:tcPr>
            <w:tcW w:w="14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ADCA9E" w14:textId="77777777" w:rsidR="00785342" w:rsidRPr="00785342" w:rsidRDefault="00785342" w:rsidP="0078534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785342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0.98</w:t>
            </w:r>
          </w:p>
        </w:tc>
        <w:tc>
          <w:tcPr>
            <w:tcW w:w="7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42E603" w14:textId="77777777" w:rsidR="00785342" w:rsidRPr="00785342" w:rsidRDefault="00785342" w:rsidP="0078534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785342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4.11</w:t>
            </w:r>
          </w:p>
        </w:tc>
        <w:tc>
          <w:tcPr>
            <w:tcW w:w="20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7F0065" w14:textId="77777777" w:rsidR="00785342" w:rsidRPr="00785342" w:rsidRDefault="00785342" w:rsidP="0078534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785342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-7.30 to 9.27</w:t>
            </w: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3EED79" w14:textId="77777777" w:rsidR="00785342" w:rsidRPr="00785342" w:rsidRDefault="00785342" w:rsidP="0078534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785342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0.24</w:t>
            </w: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28F913" w14:textId="77777777" w:rsidR="00785342" w:rsidRPr="00785342" w:rsidRDefault="00785342" w:rsidP="0078534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785342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0.81</w:t>
            </w:r>
          </w:p>
        </w:tc>
      </w:tr>
      <w:tr w:rsidR="00785342" w:rsidRPr="00785342" w14:paraId="5311E897" w14:textId="77777777" w:rsidTr="00AC624E">
        <w:trPr>
          <w:trHeight w:val="375"/>
        </w:trPr>
        <w:tc>
          <w:tcPr>
            <w:tcW w:w="5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7181" w14:textId="77777777" w:rsidR="00785342" w:rsidRPr="00785342" w:rsidRDefault="00785342" w:rsidP="00785342">
            <w:pPr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785342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CI, confidence interval; SE, standard error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1890" w14:textId="77777777" w:rsidR="00785342" w:rsidRPr="00785342" w:rsidRDefault="00785342" w:rsidP="00785342">
            <w:pPr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16B8" w14:textId="77777777" w:rsidR="00785342" w:rsidRPr="00785342" w:rsidRDefault="00785342" w:rsidP="00785342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527C" w14:textId="77777777" w:rsidR="00785342" w:rsidRPr="00785342" w:rsidRDefault="00785342" w:rsidP="00785342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1704" w14:textId="77777777" w:rsidR="00785342" w:rsidRPr="00785342" w:rsidRDefault="00785342" w:rsidP="00785342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  <w:tr w:rsidR="00785342" w:rsidRPr="00785342" w14:paraId="729D5386" w14:textId="77777777" w:rsidTr="00AC624E">
        <w:trPr>
          <w:trHeight w:val="375"/>
        </w:trPr>
        <w:tc>
          <w:tcPr>
            <w:tcW w:w="5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4D786" w14:textId="77777777" w:rsidR="00785342" w:rsidRPr="00785342" w:rsidRDefault="00785342" w:rsidP="00785342">
            <w:pPr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proofErr w:type="spellStart"/>
            <w:r w:rsidRPr="00785342">
              <w:rPr>
                <w:rFonts w:eastAsia="游ゴシック"/>
                <w:color w:val="000000"/>
                <w:sz w:val="22"/>
                <w:szCs w:val="22"/>
                <w:vertAlign w:val="superscript"/>
                <w:lang w:eastAsia="ja-JP" w:bidi="ar-SA"/>
              </w:rPr>
              <w:t>a</w:t>
            </w:r>
            <w:proofErr w:type="spellEnd"/>
            <w:r w:rsidRPr="00785342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 </w:t>
            </w:r>
            <w:proofErr w:type="gramStart"/>
            <w:r w:rsidRPr="00785342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The</w:t>
            </w:r>
            <w:proofErr w:type="gramEnd"/>
            <w:r w:rsidRPr="00785342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 asymptomatic group is the reference.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D1462" w14:textId="77777777" w:rsidR="00785342" w:rsidRPr="00785342" w:rsidRDefault="00785342" w:rsidP="00785342">
            <w:pPr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3D23C" w14:textId="77777777" w:rsidR="00785342" w:rsidRPr="00785342" w:rsidRDefault="00785342" w:rsidP="00785342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53173" w14:textId="77777777" w:rsidR="00785342" w:rsidRPr="00785342" w:rsidRDefault="00785342" w:rsidP="00785342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6C0BF" w14:textId="77777777" w:rsidR="00785342" w:rsidRPr="00785342" w:rsidRDefault="00785342" w:rsidP="00785342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</w:tbl>
    <w:p w14:paraId="39778505" w14:textId="5F632014" w:rsidR="00785342" w:rsidRDefault="00785342" w:rsidP="00362687">
      <w:pPr>
        <w:spacing w:after="160" w:line="259" w:lineRule="auto"/>
        <w:rPr>
          <w:b/>
          <w:bCs/>
          <w:lang w:eastAsia="ja-JP"/>
        </w:rPr>
      </w:pPr>
    </w:p>
    <w:p w14:paraId="78D28517" w14:textId="77777777" w:rsidR="00785342" w:rsidRDefault="00785342">
      <w:pPr>
        <w:spacing w:after="160" w:line="259" w:lineRule="auto"/>
        <w:rPr>
          <w:b/>
          <w:bCs/>
          <w:lang w:eastAsia="ja-JP"/>
        </w:rPr>
      </w:pPr>
      <w:r>
        <w:rPr>
          <w:b/>
          <w:bCs/>
          <w:lang w:eastAsia="ja-JP"/>
        </w:rPr>
        <w:br w:type="page"/>
      </w:r>
    </w:p>
    <w:p w14:paraId="3FFAE997" w14:textId="77777777" w:rsidR="00B7053B" w:rsidRDefault="00B7053B" w:rsidP="00362687">
      <w:pPr>
        <w:spacing w:after="160" w:line="259" w:lineRule="auto"/>
        <w:rPr>
          <w:b/>
          <w:bCs/>
          <w:lang w:eastAsia="ja-JP"/>
        </w:rPr>
        <w:sectPr w:rsidR="00B7053B" w:rsidSect="00983528">
          <w:pgSz w:w="16838" w:h="11906" w:orient="landscape"/>
          <w:pgMar w:top="1800" w:right="1440" w:bottom="1800" w:left="1440" w:header="708" w:footer="708" w:gutter="0"/>
          <w:cols w:space="708"/>
          <w:docGrid w:linePitch="360"/>
        </w:sectPr>
      </w:pPr>
    </w:p>
    <w:tbl>
      <w:tblPr>
        <w:tblW w:w="5006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31"/>
        <w:gridCol w:w="663"/>
        <w:gridCol w:w="613"/>
        <w:gridCol w:w="847"/>
        <w:gridCol w:w="1458"/>
        <w:gridCol w:w="1060"/>
        <w:gridCol w:w="1194"/>
        <w:gridCol w:w="1856"/>
        <w:gridCol w:w="1194"/>
        <w:gridCol w:w="1194"/>
        <w:gridCol w:w="1060"/>
        <w:gridCol w:w="1324"/>
        <w:gridCol w:w="1194"/>
        <w:gridCol w:w="1060"/>
        <w:gridCol w:w="1328"/>
        <w:gridCol w:w="1299"/>
        <w:gridCol w:w="1115"/>
        <w:gridCol w:w="1563"/>
      </w:tblGrid>
      <w:tr w:rsidR="00B7053B" w:rsidRPr="00B7053B" w14:paraId="0CD099F8" w14:textId="77777777" w:rsidTr="00AC624E">
        <w:trPr>
          <w:trHeight w:val="375"/>
        </w:trPr>
        <w:tc>
          <w:tcPr>
            <w:tcW w:w="5000" w:type="pct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23F8" w14:textId="6E10DDAB" w:rsidR="00B7053B" w:rsidRPr="00B7053B" w:rsidRDefault="00B7053B" w:rsidP="00B7053B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lastRenderedPageBreak/>
              <w:t xml:space="preserve">Supplementary Table </w:t>
            </w:r>
            <w:r>
              <w:rPr>
                <w:rFonts w:eastAsia="游ゴシック" w:hint="eastAsia"/>
                <w:color w:val="000000"/>
                <w:sz w:val="22"/>
                <w:szCs w:val="22"/>
                <w:lang w:eastAsia="ja-JP" w:bidi="ar-SA"/>
              </w:rPr>
              <w:t>4</w:t>
            </w: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: Eight cases of serious adverse events with eosinophilia leading to discontinuation of clozapine</w:t>
            </w:r>
          </w:p>
        </w:tc>
      </w:tr>
      <w:tr w:rsidR="00B7053B" w:rsidRPr="00B7053B" w14:paraId="253C08F9" w14:textId="77777777" w:rsidTr="00AC624E">
        <w:trPr>
          <w:trHeight w:val="1395"/>
        </w:trPr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AF6D66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Patient</w:t>
            </w: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br/>
              <w:t xml:space="preserve"> 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4C5A3" w14:textId="32F260CA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Age</w:t>
            </w: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　</w:t>
            </w: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(y</w:t>
            </w:r>
            <w:r w:rsidR="004758C6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ears</w:t>
            </w: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)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EC10D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Sex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0EA75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BMI (kg/m</w:t>
            </w:r>
            <w:r w:rsidRPr="00B7053B">
              <w:rPr>
                <w:rFonts w:eastAsia="游ゴシック"/>
                <w:color w:val="000000"/>
                <w:sz w:val="22"/>
                <w:szCs w:val="22"/>
                <w:vertAlign w:val="superscript"/>
                <w:lang w:eastAsia="ja-JP" w:bidi="ar-SA"/>
              </w:rPr>
              <w:t>2</w:t>
            </w: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)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8F896F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Concomitant use of</w:t>
            </w: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br/>
              <w:t>valproate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9835C7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Smoking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53CD97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Clozapine titration rate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2D979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Diagnosis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5DB29A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Symptom onset date (day)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9987E6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Clozapine dose at fever onset (mg)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FF671B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Fever duration (day)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236DDF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Maximum body temperature (°C)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3ACF9D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Date of peak CRP (day)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3B9E70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Peak CRP value (mg/dL)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3A17CF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Date of first detection of eosinophilia (day)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B05A55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Date of peak eosinophil count (day)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864BB7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Peak eosinophil count (/</w:t>
            </w:r>
            <w:proofErr w:type="spellStart"/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μL</w:t>
            </w:r>
            <w:proofErr w:type="spellEnd"/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138758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Date of clozapine discontinuation</w:t>
            </w:r>
          </w:p>
        </w:tc>
      </w:tr>
      <w:tr w:rsidR="00B7053B" w:rsidRPr="00B7053B" w14:paraId="414DADF8" w14:textId="77777777" w:rsidTr="00AC624E">
        <w:trPr>
          <w:trHeight w:val="1320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EF4F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A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5BAD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49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DB9B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F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A88C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23.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B129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+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7BD6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AA04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0.8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3D29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Pneumonia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F2256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1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3248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17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C381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136A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39.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A466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2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F9D32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12.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E4D39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2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5572D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3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E4086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184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E332A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24</w:t>
            </w:r>
          </w:p>
        </w:tc>
      </w:tr>
      <w:tr w:rsidR="00B7053B" w:rsidRPr="00B7053B" w14:paraId="37347D7E" w14:textId="77777777" w:rsidTr="00AC624E">
        <w:trPr>
          <w:trHeight w:val="1320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7E985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B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78C6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5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F529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M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E655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28.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2CCF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EA8D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E58A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0.8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8918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Liver damage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443C6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1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C58A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12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2B54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1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1A71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 xml:space="preserve">39.0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5497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1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F0223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6.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1FE63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1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8F79A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2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FAE68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299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28EFF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22</w:t>
            </w:r>
          </w:p>
        </w:tc>
      </w:tr>
      <w:tr w:rsidR="00B7053B" w:rsidRPr="00B7053B" w14:paraId="0DF6713E" w14:textId="77777777" w:rsidTr="00AC624E">
        <w:trPr>
          <w:trHeight w:val="1320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0EBC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C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297A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38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E570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M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FBC3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19.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4E44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+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6C3C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F211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5FD2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Renal failure and enteritis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FFD6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1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9B05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12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E655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1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2AB6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39.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6E3E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1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33078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21.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72D75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2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7AE61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2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9A704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80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90DE2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22</w:t>
            </w:r>
          </w:p>
        </w:tc>
      </w:tr>
      <w:tr w:rsidR="00B7053B" w:rsidRPr="00B7053B" w14:paraId="3DA3719E" w14:textId="77777777" w:rsidTr="00AC624E">
        <w:trPr>
          <w:trHeight w:val="1320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31EB5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D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CEA8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3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F91F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M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D7ED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23.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8BBE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+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E08C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439C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8EF6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Myocarditis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64A9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1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7373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15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C443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1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351A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40.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FC8A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2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808A8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18.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0FCA8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2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99AF6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2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AB8CC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84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00D1A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24</w:t>
            </w:r>
          </w:p>
        </w:tc>
      </w:tr>
      <w:tr w:rsidR="00B7053B" w:rsidRPr="00B7053B" w14:paraId="4E0D7979" w14:textId="77777777" w:rsidTr="00AC624E">
        <w:trPr>
          <w:trHeight w:val="1320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9CB4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E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8B38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4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B769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M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2FB4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21.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F033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85E8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E3A8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7DB8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Pneumonia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E5F1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1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302F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15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488D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1C05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39.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BAA5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2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E02B7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7.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AF7DB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2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3558B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2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565D4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278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02F8F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22</w:t>
            </w:r>
          </w:p>
        </w:tc>
      </w:tr>
      <w:tr w:rsidR="00B7053B" w:rsidRPr="00B7053B" w14:paraId="28951073" w14:textId="77777777" w:rsidTr="00AC624E">
        <w:trPr>
          <w:trHeight w:val="1320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E421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F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C9A4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4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5199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M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3D30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23.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35C7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D6E1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496F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0.8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FD0A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Pneumonia and skin rash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610B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15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B8F1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NA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B625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N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4C94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NA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D13C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2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7D438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4.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557FD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3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D511D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3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D94F5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130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86986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158</w:t>
            </w:r>
          </w:p>
        </w:tc>
      </w:tr>
      <w:tr w:rsidR="00B7053B" w:rsidRPr="00B7053B" w14:paraId="2C3ECE5C" w14:textId="77777777" w:rsidTr="00AC624E">
        <w:trPr>
          <w:trHeight w:val="1320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CC4A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G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1BC8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3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ACE2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M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4326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34.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FBF8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+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39E7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2078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755C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Pneumonia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1520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1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4A22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12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EE91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2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FFF4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39.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EDDC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1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EEFEF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15.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77A97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1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6D9BB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2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BC3D6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104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A79C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15</w:t>
            </w:r>
          </w:p>
        </w:tc>
      </w:tr>
      <w:tr w:rsidR="00B7053B" w:rsidRPr="00B7053B" w14:paraId="3BC3D415" w14:textId="77777777" w:rsidTr="00AC624E">
        <w:trPr>
          <w:trHeight w:val="1320"/>
        </w:trPr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F6C3A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H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7A784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26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24082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M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17A21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23.5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71D57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+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D7091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43BF9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0.57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D9C5E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Myocarditis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4A4FB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15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9FB11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7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17266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4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E87DF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39.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F6787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1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338700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11.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CEE6A3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2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72DAAD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28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3BE20F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119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C30AB" w14:textId="77777777" w:rsidR="00B7053B" w:rsidRPr="00B7053B" w:rsidRDefault="00B7053B" w:rsidP="00B7053B">
            <w:pPr>
              <w:jc w:val="center"/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17</w:t>
            </w:r>
          </w:p>
        </w:tc>
      </w:tr>
      <w:tr w:rsidR="00B7053B" w:rsidRPr="00B7053B" w14:paraId="7A9B14F2" w14:textId="77777777" w:rsidTr="00AC624E">
        <w:trPr>
          <w:trHeight w:val="375"/>
        </w:trPr>
        <w:tc>
          <w:tcPr>
            <w:tcW w:w="5000" w:type="pct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F9CD" w14:textId="177803B8" w:rsidR="00B7053B" w:rsidRPr="00B7053B" w:rsidRDefault="00B7053B" w:rsidP="00B7053B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  <w:r w:rsidRPr="00B7053B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BMI, body mass index; CRP, C-reactive protein; NA, not applicable</w:t>
            </w:r>
            <w:r w:rsidR="004758C6">
              <w:rPr>
                <w:rFonts w:eastAsia="游ゴシック"/>
                <w:color w:val="000000"/>
                <w:sz w:val="22"/>
                <w:szCs w:val="22"/>
                <w:lang w:eastAsia="ja-JP" w:bidi="ar-SA"/>
              </w:rPr>
              <w:t>; M, male; F, female</w:t>
            </w:r>
          </w:p>
        </w:tc>
      </w:tr>
    </w:tbl>
    <w:p w14:paraId="6C85DBD0" w14:textId="77777777" w:rsidR="005F42CA" w:rsidRPr="00362687" w:rsidRDefault="005F42CA" w:rsidP="00362687">
      <w:pPr>
        <w:spacing w:after="160" w:line="259" w:lineRule="auto"/>
        <w:rPr>
          <w:b/>
          <w:bCs/>
          <w:lang w:eastAsia="ja-JP"/>
        </w:rPr>
      </w:pPr>
    </w:p>
    <w:sectPr w:rsidR="005F42CA" w:rsidRPr="00362687" w:rsidSect="00B7053B">
      <w:pgSz w:w="23808" w:h="16840" w:orient="landscape" w:code="8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4FFCDE" w14:textId="77777777" w:rsidR="00E63BD2" w:rsidRDefault="00E63BD2" w:rsidP="00E5648C">
      <w:r>
        <w:separator/>
      </w:r>
    </w:p>
  </w:endnote>
  <w:endnote w:type="continuationSeparator" w:id="0">
    <w:p w14:paraId="1B91EA8F" w14:textId="77777777" w:rsidR="00E63BD2" w:rsidRDefault="00E63BD2" w:rsidP="00E564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5C1C59" w14:textId="77777777" w:rsidR="00E63BD2" w:rsidRDefault="00E63BD2" w:rsidP="00E5648C">
      <w:r>
        <w:separator/>
      </w:r>
    </w:p>
  </w:footnote>
  <w:footnote w:type="continuationSeparator" w:id="0">
    <w:p w14:paraId="7CF132F0" w14:textId="77777777" w:rsidR="00E63BD2" w:rsidRDefault="00E63BD2" w:rsidP="00E564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U2NTUxMzGzMDA2NTFS0lEKTi0uzszPAykwrAUAJmwdQCwAAAA="/>
  </w:docVars>
  <w:rsids>
    <w:rsidRoot w:val="009855CA"/>
    <w:rsid w:val="00011BB2"/>
    <w:rsid w:val="00046F7E"/>
    <w:rsid w:val="00086B76"/>
    <w:rsid w:val="000A02C2"/>
    <w:rsid w:val="00141E83"/>
    <w:rsid w:val="0014396F"/>
    <w:rsid w:val="00254AEF"/>
    <w:rsid w:val="002B499E"/>
    <w:rsid w:val="002C1C67"/>
    <w:rsid w:val="00362687"/>
    <w:rsid w:val="00424032"/>
    <w:rsid w:val="004758C6"/>
    <w:rsid w:val="004A65B4"/>
    <w:rsid w:val="004F234C"/>
    <w:rsid w:val="00564919"/>
    <w:rsid w:val="005F42CA"/>
    <w:rsid w:val="00686F12"/>
    <w:rsid w:val="00785342"/>
    <w:rsid w:val="007F2FE3"/>
    <w:rsid w:val="0081489A"/>
    <w:rsid w:val="00884B02"/>
    <w:rsid w:val="00935421"/>
    <w:rsid w:val="00983528"/>
    <w:rsid w:val="009855CA"/>
    <w:rsid w:val="009A74D4"/>
    <w:rsid w:val="00A42242"/>
    <w:rsid w:val="00A70CB4"/>
    <w:rsid w:val="00B075DA"/>
    <w:rsid w:val="00B25863"/>
    <w:rsid w:val="00B446AE"/>
    <w:rsid w:val="00B7053B"/>
    <w:rsid w:val="00C01698"/>
    <w:rsid w:val="00D02FC5"/>
    <w:rsid w:val="00D56640"/>
    <w:rsid w:val="00D57FF9"/>
    <w:rsid w:val="00DA3323"/>
    <w:rsid w:val="00DC0237"/>
    <w:rsid w:val="00DD56AE"/>
    <w:rsid w:val="00E5648C"/>
    <w:rsid w:val="00E63BD2"/>
    <w:rsid w:val="00E9544D"/>
    <w:rsid w:val="00F74D32"/>
    <w:rsid w:val="00FD3FFD"/>
    <w:rsid w:val="00FF4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C8296E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55CA"/>
    <w:pPr>
      <w:spacing w:after="0" w:line="240" w:lineRule="auto"/>
    </w:pPr>
    <w:rPr>
      <w:rFonts w:ascii="Times New Roman" w:eastAsia="ＭＳ 明朝" w:hAnsi="Times New Roman" w:cs="Times New Roman"/>
      <w:sz w:val="24"/>
      <w:szCs w:val="24"/>
      <w:lang w:val="en-US" w:bidi="he-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F4D7D"/>
    <w:rPr>
      <w:rFonts w:ascii="Segoe UI" w:hAnsi="Segoe UI" w:cs="Segoe U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FF4D7D"/>
    <w:rPr>
      <w:rFonts w:ascii="Segoe UI" w:eastAsia="ＭＳ 明朝" w:hAnsi="Segoe UI" w:cs="Segoe UI"/>
      <w:sz w:val="18"/>
      <w:szCs w:val="18"/>
      <w:lang w:val="en-US" w:bidi="he-IL"/>
    </w:rPr>
  </w:style>
  <w:style w:type="paragraph" w:styleId="a5">
    <w:name w:val="Revision"/>
    <w:hidden/>
    <w:uiPriority w:val="99"/>
    <w:semiHidden/>
    <w:rsid w:val="00E5648C"/>
    <w:pPr>
      <w:spacing w:after="0" w:line="240" w:lineRule="auto"/>
    </w:pPr>
    <w:rPr>
      <w:rFonts w:ascii="Times New Roman" w:eastAsia="ＭＳ 明朝" w:hAnsi="Times New Roman" w:cs="Times New Roman"/>
      <w:sz w:val="24"/>
      <w:szCs w:val="24"/>
      <w:lang w:val="en-US" w:bidi="he-IL"/>
    </w:rPr>
  </w:style>
  <w:style w:type="paragraph" w:styleId="a6">
    <w:name w:val="header"/>
    <w:basedOn w:val="a"/>
    <w:link w:val="a7"/>
    <w:uiPriority w:val="99"/>
    <w:unhideWhenUsed/>
    <w:rsid w:val="00E5648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E5648C"/>
    <w:rPr>
      <w:rFonts w:ascii="Times New Roman" w:eastAsia="ＭＳ 明朝" w:hAnsi="Times New Roman" w:cs="Times New Roman"/>
      <w:sz w:val="24"/>
      <w:szCs w:val="24"/>
      <w:lang w:val="en-US" w:bidi="he-IL"/>
    </w:rPr>
  </w:style>
  <w:style w:type="paragraph" w:styleId="a8">
    <w:name w:val="footer"/>
    <w:basedOn w:val="a"/>
    <w:link w:val="a9"/>
    <w:uiPriority w:val="99"/>
    <w:unhideWhenUsed/>
    <w:rsid w:val="00E5648C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E5648C"/>
    <w:rPr>
      <w:rFonts w:ascii="Times New Roman" w:eastAsia="ＭＳ 明朝" w:hAnsi="Times New Roman" w:cs="Times New Roman"/>
      <w:sz w:val="24"/>
      <w:szCs w:val="24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65</Words>
  <Characters>2261</Characters>
  <Application>Microsoft Office Word</Application>
  <DocSecurity>0</DocSecurity>
  <Lines>376</Lines>
  <Paragraphs>30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1-24T14:20:00Z</dcterms:created>
  <dcterms:modified xsi:type="dcterms:W3CDTF">2024-11-24T15:02:00Z</dcterms:modified>
</cp:coreProperties>
</file>